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AB88F" w14:textId="6278ADD6" w:rsidR="005F6BFD" w:rsidRDefault="00E46674" w:rsidP="005F6B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6674">
        <w:rPr>
          <w:rFonts w:ascii="Times New Roman" w:hAnsi="Times New Roman" w:cs="Times New Roman"/>
          <w:b/>
          <w:bCs/>
          <w:sz w:val="24"/>
          <w:szCs w:val="24"/>
        </w:rPr>
        <w:t>Modifiable lifestyle</w:t>
      </w:r>
      <w:r w:rsidR="00B67C17">
        <w:rPr>
          <w:rFonts w:ascii="Times New Roman" w:hAnsi="Times New Roman" w:cs="Times New Roman"/>
          <w:b/>
          <w:bCs/>
          <w:sz w:val="24"/>
          <w:szCs w:val="24"/>
        </w:rPr>
        <w:t xml:space="preserve">, mental </w:t>
      </w:r>
      <w:r w:rsidR="00547F09">
        <w:rPr>
          <w:rFonts w:ascii="Times New Roman" w:hAnsi="Times New Roman" w:cs="Times New Roman"/>
          <w:b/>
          <w:bCs/>
          <w:sz w:val="24"/>
          <w:szCs w:val="24"/>
        </w:rPr>
        <w:t xml:space="preserve">health </w:t>
      </w:r>
      <w:r w:rsidR="00B67C17">
        <w:rPr>
          <w:rFonts w:ascii="Times New Roman" w:hAnsi="Times New Roman" w:cs="Times New Roman"/>
          <w:b/>
          <w:bCs/>
          <w:sz w:val="24"/>
          <w:szCs w:val="24"/>
        </w:rPr>
        <w:t>status</w:t>
      </w:r>
      <w:r w:rsidRPr="00E46674">
        <w:rPr>
          <w:rFonts w:ascii="Times New Roman" w:hAnsi="Times New Roman" w:cs="Times New Roman"/>
          <w:b/>
          <w:bCs/>
          <w:sz w:val="24"/>
          <w:szCs w:val="24"/>
        </w:rPr>
        <w:t xml:space="preserve"> and diabetic retinopathy in adults</w:t>
      </w:r>
      <w:r w:rsidR="00070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7C17">
        <w:rPr>
          <w:rFonts w:ascii="Times New Roman" w:hAnsi="Times New Roman" w:cs="Times New Roman"/>
          <w:b/>
          <w:bCs/>
          <w:sz w:val="24"/>
          <w:szCs w:val="24"/>
        </w:rPr>
        <w:t>aged 18-64 years</w:t>
      </w:r>
      <w:r w:rsidR="00B11D29">
        <w:rPr>
          <w:rFonts w:ascii="Times New Roman" w:hAnsi="Times New Roman" w:cs="Times New Roman"/>
          <w:b/>
          <w:bCs/>
          <w:sz w:val="24"/>
          <w:szCs w:val="24"/>
        </w:rPr>
        <w:t xml:space="preserve"> with diabetes</w:t>
      </w:r>
      <w:r w:rsidRPr="00E46674">
        <w:rPr>
          <w:rFonts w:ascii="Times New Roman" w:hAnsi="Times New Roman" w:cs="Times New Roman"/>
          <w:b/>
          <w:bCs/>
          <w:sz w:val="24"/>
          <w:szCs w:val="24"/>
        </w:rPr>
        <w:t>: A population-based cross-sectional study from NHANES 1999-2018</w:t>
      </w:r>
    </w:p>
    <w:p w14:paraId="1F69DA92" w14:textId="77777777" w:rsidR="00E46674" w:rsidRPr="005F6BFD" w:rsidRDefault="00E46674" w:rsidP="005F6B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BED21" w14:textId="38B10FEE" w:rsidR="00EB6C47" w:rsidRPr="005F6BFD" w:rsidRDefault="00EB6C47" w:rsidP="00512C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6BFD">
        <w:rPr>
          <w:rFonts w:ascii="Times New Roman" w:hAnsi="Times New Roman" w:cs="Times New Roman"/>
          <w:sz w:val="24"/>
          <w:szCs w:val="24"/>
        </w:rPr>
        <w:t xml:space="preserve">Bo Li, </w:t>
      </w:r>
      <w:proofErr w:type="spellStart"/>
      <w:r w:rsidRPr="005F6BFD">
        <w:rPr>
          <w:rFonts w:ascii="Times New Roman" w:hAnsi="Times New Roman" w:cs="Times New Roman"/>
          <w:sz w:val="24"/>
          <w:szCs w:val="24"/>
        </w:rPr>
        <w:t>Chuandi</w:t>
      </w:r>
      <w:proofErr w:type="spellEnd"/>
      <w:r w:rsidRPr="005F6BFD">
        <w:rPr>
          <w:rFonts w:ascii="Times New Roman" w:hAnsi="Times New Roman" w:cs="Times New Roman"/>
          <w:sz w:val="24"/>
          <w:szCs w:val="24"/>
        </w:rPr>
        <w:t xml:space="preserve"> Zhou, Chufeng Gu, Xiaoyun Cheng, </w:t>
      </w:r>
      <w:proofErr w:type="spellStart"/>
      <w:r w:rsidRPr="005F6BFD">
        <w:rPr>
          <w:rFonts w:ascii="Times New Roman" w:hAnsi="Times New Roman" w:cs="Times New Roman"/>
          <w:sz w:val="24"/>
          <w:szCs w:val="24"/>
        </w:rPr>
        <w:t>Yujie</w:t>
      </w:r>
      <w:proofErr w:type="spellEnd"/>
      <w:r w:rsidRPr="005F6BFD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5F6BFD">
        <w:rPr>
          <w:rFonts w:ascii="Times New Roman" w:hAnsi="Times New Roman" w:cs="Times New Roman"/>
          <w:sz w:val="24"/>
          <w:szCs w:val="24"/>
        </w:rPr>
        <w:t>Chenxin</w:t>
      </w:r>
      <w:proofErr w:type="spellEnd"/>
      <w:r w:rsidRPr="005F6BFD">
        <w:rPr>
          <w:rFonts w:ascii="Times New Roman" w:hAnsi="Times New Roman" w:cs="Times New Roman"/>
          <w:sz w:val="24"/>
          <w:szCs w:val="24"/>
        </w:rPr>
        <w:t xml:space="preserve"> Li, Mingming Ma, Ying Fan, Xun Xu, Haibing Chen, Zhi Zheng</w:t>
      </w:r>
    </w:p>
    <w:p w14:paraId="75781E94" w14:textId="77777777" w:rsidR="00512C9D" w:rsidRPr="005F6BFD" w:rsidRDefault="00512C9D" w:rsidP="00512C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C6699F1" w14:textId="45D5B726" w:rsidR="00EB6C47" w:rsidRPr="005F6BFD" w:rsidRDefault="00EB6C47" w:rsidP="006005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6BFD">
        <w:rPr>
          <w:rFonts w:ascii="Times New Roman" w:hAnsi="Times New Roman" w:cs="Times New Roman"/>
          <w:sz w:val="24"/>
          <w:szCs w:val="24"/>
        </w:rPr>
        <w:t>Corresponding author: Zhi Zheng, Department of Ophthalmology, Shanghai General Hospital, Shanghai Jiao Tong University School of Medicine, Email address:</w:t>
      </w:r>
      <w:r w:rsidR="005F6BFD" w:rsidRPr="005F6BFD">
        <w:rPr>
          <w:sz w:val="24"/>
          <w:szCs w:val="24"/>
        </w:rPr>
        <w:t xml:space="preserve"> </w:t>
      </w:r>
      <w:r w:rsidR="005F6BFD" w:rsidRPr="005F6BFD">
        <w:rPr>
          <w:rFonts w:ascii="Times New Roman" w:hAnsi="Times New Roman" w:cs="Times New Roman"/>
          <w:sz w:val="24"/>
          <w:szCs w:val="24"/>
        </w:rPr>
        <w:t>zzheng88@sjtu.edu.cn.</w:t>
      </w:r>
    </w:p>
    <w:p w14:paraId="0330DF1A" w14:textId="77777777" w:rsidR="00600593" w:rsidRDefault="00600593" w:rsidP="0060059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67974B" w14:textId="77777777" w:rsidR="00600593" w:rsidRDefault="00600593" w:rsidP="0060059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5760E4" w14:textId="04EBA00C" w:rsidR="006A6B19" w:rsidRPr="005F6BFD" w:rsidRDefault="006A6B19" w:rsidP="0060059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6BFD">
        <w:rPr>
          <w:rFonts w:ascii="Times New Roman" w:hAnsi="Times New Roman" w:cs="Times New Roman"/>
          <w:sz w:val="24"/>
          <w:szCs w:val="24"/>
        </w:rPr>
        <w:t xml:space="preserve">Table </w:t>
      </w:r>
      <w:r w:rsidR="001F0357" w:rsidRPr="005F6BFD">
        <w:rPr>
          <w:rFonts w:ascii="Times New Roman" w:hAnsi="Times New Roman" w:cs="Times New Roman"/>
          <w:sz w:val="24"/>
          <w:szCs w:val="24"/>
        </w:rPr>
        <w:t>S</w:t>
      </w:r>
      <w:r w:rsidR="001F0357">
        <w:rPr>
          <w:rFonts w:ascii="Times New Roman" w:hAnsi="Times New Roman" w:cs="Times New Roman"/>
          <w:sz w:val="24"/>
          <w:szCs w:val="24"/>
        </w:rPr>
        <w:t>1</w:t>
      </w:r>
      <w:r w:rsidRPr="005F6BFD">
        <w:rPr>
          <w:rFonts w:ascii="Times New Roman" w:hAnsi="Times New Roman" w:cs="Times New Roman"/>
          <w:sz w:val="24"/>
          <w:szCs w:val="24"/>
        </w:rPr>
        <w:t>. Diabetic duration-</w:t>
      </w:r>
      <w:r w:rsidRPr="005F6BFD">
        <w:rPr>
          <w:rFonts w:ascii="Times New Roman" w:eastAsia="等线" w:hAnsi="Times New Roman" w:cs="Times New Roman"/>
          <w:noProof/>
          <w:sz w:val="24"/>
          <w:szCs w:val="24"/>
        </w:rPr>
        <w:t>stratified</w:t>
      </w:r>
      <w:r w:rsidRPr="005F6BFD">
        <w:rPr>
          <w:rFonts w:ascii="Times New Roman" w:hAnsi="Times New Roman" w:cs="Times New Roman"/>
          <w:sz w:val="24"/>
          <w:szCs w:val="24"/>
        </w:rPr>
        <w:t xml:space="preserve"> lifestyles characteristics of U.S. </w:t>
      </w:r>
      <w:r w:rsidR="00B67C17">
        <w:rPr>
          <w:rFonts w:ascii="Times New Roman" w:hAnsi="Times New Roman" w:cs="Times New Roman"/>
          <w:sz w:val="24"/>
          <w:szCs w:val="24"/>
        </w:rPr>
        <w:t>18 to 64-year-old</w:t>
      </w:r>
      <w:r w:rsidRPr="005F6BFD">
        <w:rPr>
          <w:rFonts w:ascii="Times New Roman" w:hAnsi="Times New Roman" w:cs="Times New Roman"/>
          <w:sz w:val="24"/>
          <w:szCs w:val="24"/>
        </w:rPr>
        <w:t xml:space="preserve"> adults with diagnosed diabetes, NHANES 1999-2018</w:t>
      </w:r>
    </w:p>
    <w:p w14:paraId="153601EE" w14:textId="3D230F62" w:rsidR="006A6B19" w:rsidRPr="005F6BFD" w:rsidRDefault="006A6B19" w:rsidP="0060059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F6BFD">
        <w:rPr>
          <w:rFonts w:ascii="Times New Roman" w:hAnsi="Times New Roman" w:cs="Times New Roman"/>
          <w:sz w:val="24"/>
          <w:szCs w:val="24"/>
        </w:rPr>
        <w:t xml:space="preserve">Table </w:t>
      </w:r>
      <w:r w:rsidR="001F0357" w:rsidRPr="005F6BFD">
        <w:rPr>
          <w:rFonts w:ascii="Times New Roman" w:hAnsi="Times New Roman" w:cs="Times New Roman"/>
          <w:sz w:val="24"/>
          <w:szCs w:val="24"/>
        </w:rPr>
        <w:t>S</w:t>
      </w:r>
      <w:r w:rsidR="001F0357">
        <w:rPr>
          <w:rFonts w:ascii="Times New Roman" w:hAnsi="Times New Roman" w:cs="Times New Roman"/>
          <w:sz w:val="24"/>
          <w:szCs w:val="24"/>
        </w:rPr>
        <w:t>2</w:t>
      </w:r>
      <w:r w:rsidRPr="005F6BFD">
        <w:rPr>
          <w:rFonts w:ascii="Times New Roman" w:hAnsi="Times New Roman" w:cs="Times New Roman"/>
          <w:sz w:val="24"/>
          <w:szCs w:val="24"/>
        </w:rPr>
        <w:t xml:space="preserve">. The association between lifestyle factors and diabetic retinopathy in U.S. </w:t>
      </w:r>
      <w:r w:rsidR="00B67C17">
        <w:rPr>
          <w:rFonts w:ascii="Times New Roman" w:hAnsi="Times New Roman" w:cs="Times New Roman"/>
          <w:sz w:val="24"/>
          <w:szCs w:val="24"/>
        </w:rPr>
        <w:t>18 to 64-year-old</w:t>
      </w:r>
      <w:r w:rsidR="00B67C17" w:rsidRPr="005F6BFD">
        <w:rPr>
          <w:rFonts w:ascii="Times New Roman" w:hAnsi="Times New Roman" w:cs="Times New Roman"/>
          <w:sz w:val="24"/>
          <w:szCs w:val="24"/>
        </w:rPr>
        <w:t xml:space="preserve"> </w:t>
      </w:r>
      <w:r w:rsidRPr="005F6BFD">
        <w:rPr>
          <w:rFonts w:ascii="Times New Roman" w:hAnsi="Times New Roman" w:cs="Times New Roman"/>
          <w:sz w:val="24"/>
          <w:szCs w:val="24"/>
        </w:rPr>
        <w:t xml:space="preserve">adults with diagnosed diabetes by </w:t>
      </w:r>
      <w:r w:rsidR="001F0357">
        <w:rPr>
          <w:rFonts w:ascii="Times New Roman" w:hAnsi="Times New Roman" w:cs="Times New Roman"/>
          <w:sz w:val="24"/>
          <w:szCs w:val="24"/>
        </w:rPr>
        <w:t>diabetic duration</w:t>
      </w:r>
      <w:r w:rsidRPr="005F6BFD">
        <w:rPr>
          <w:rFonts w:ascii="Times New Roman" w:hAnsi="Times New Roman" w:cs="Times New Roman"/>
          <w:sz w:val="24"/>
          <w:szCs w:val="24"/>
        </w:rPr>
        <w:t>, NHANES 1999-2018</w:t>
      </w:r>
    </w:p>
    <w:p w14:paraId="27AD979C" w14:textId="499DF6B7" w:rsidR="006A6B19" w:rsidRPr="005F6BFD" w:rsidRDefault="006A6B19">
      <w:pPr>
        <w:rPr>
          <w:rFonts w:ascii="Times New Roman" w:hAnsi="Times New Roman" w:cs="Times New Roman"/>
          <w:sz w:val="24"/>
          <w:szCs w:val="24"/>
        </w:rPr>
      </w:pPr>
      <w:r w:rsidRPr="005F6BF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9551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1696"/>
        <w:gridCol w:w="1696"/>
        <w:gridCol w:w="1696"/>
        <w:gridCol w:w="1046"/>
        <w:gridCol w:w="1046"/>
      </w:tblGrid>
      <w:tr w:rsidR="00B15D9B" w:rsidRPr="005F6BFD" w14:paraId="5DD7E021" w14:textId="0520BD3C" w:rsidTr="00600593">
        <w:trPr>
          <w:trHeight w:val="595"/>
          <w:jc w:val="center"/>
        </w:trPr>
        <w:tc>
          <w:tcPr>
            <w:tcW w:w="955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85540" w14:textId="0F67D147" w:rsidR="00B15D9B" w:rsidRPr="005F6BFD" w:rsidRDefault="00B15D9B" w:rsidP="001F11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. Diabetic duration-</w:t>
            </w:r>
            <w:r w:rsidRPr="005F6BFD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stratified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lifestyles characteristics of U.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to 64-year-old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adults with diagnosed diabetes, NHANES 1999-20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15D9B" w:rsidRPr="005F6BFD" w14:paraId="4839EF33" w14:textId="5EBB69C4" w:rsidTr="00600593">
        <w:trPr>
          <w:trHeight w:val="59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E357E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050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0-1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7D63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1-19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220E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4E961" w14:textId="6A828C53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Pr="005F6BF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56529" w14:textId="3CFE1972" w:rsidR="00B15D9B" w:rsidRPr="005F6BFD" w:rsidRDefault="00B15D9B" w:rsidP="00B15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B15D9B" w:rsidRPr="005F6BFD" w14:paraId="66D52F1F" w14:textId="5396B162" w:rsidTr="00600593">
        <w:trPr>
          <w:trHeight w:val="27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A63DF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Smoking statu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654E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300BF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0846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3C478" w14:textId="6AAA922A" w:rsidR="00B15D9B" w:rsidRPr="005F6BFD" w:rsidRDefault="00B15D9B" w:rsidP="001F11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FCE1F" w14:textId="2C60D9C2" w:rsidR="00B15D9B" w:rsidRPr="005F6BFD" w:rsidRDefault="00B15D9B" w:rsidP="00B15D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B15D9B" w:rsidRPr="005F6BFD" w14:paraId="0F883798" w14:textId="7A336D13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1B7D9819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Never smoker</w:t>
            </w:r>
          </w:p>
        </w:tc>
        <w:tc>
          <w:tcPr>
            <w:tcW w:w="0" w:type="auto"/>
            <w:vAlign w:val="center"/>
          </w:tcPr>
          <w:p w14:paraId="3C40B6C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5(50.5)</w:t>
            </w:r>
          </w:p>
        </w:tc>
        <w:tc>
          <w:tcPr>
            <w:tcW w:w="0" w:type="auto"/>
          </w:tcPr>
          <w:p w14:paraId="19B08C8B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0(51.0)</w:t>
            </w:r>
          </w:p>
        </w:tc>
        <w:tc>
          <w:tcPr>
            <w:tcW w:w="0" w:type="auto"/>
            <w:vAlign w:val="center"/>
          </w:tcPr>
          <w:p w14:paraId="250C765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3(48.5)</w:t>
            </w:r>
          </w:p>
        </w:tc>
        <w:tc>
          <w:tcPr>
            <w:tcW w:w="1046" w:type="dxa"/>
            <w:vAlign w:val="center"/>
          </w:tcPr>
          <w:p w14:paraId="6A24597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21EC6EBC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68A8A87D" w14:textId="0660ED74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77C97923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Former smoker</w:t>
            </w:r>
          </w:p>
        </w:tc>
        <w:tc>
          <w:tcPr>
            <w:tcW w:w="0" w:type="auto"/>
            <w:vAlign w:val="center"/>
          </w:tcPr>
          <w:p w14:paraId="0739396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8(26.0)</w:t>
            </w:r>
          </w:p>
        </w:tc>
        <w:tc>
          <w:tcPr>
            <w:tcW w:w="0" w:type="auto"/>
          </w:tcPr>
          <w:p w14:paraId="395B669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2(28.6)</w:t>
            </w:r>
          </w:p>
        </w:tc>
        <w:tc>
          <w:tcPr>
            <w:tcW w:w="0" w:type="auto"/>
            <w:vAlign w:val="center"/>
          </w:tcPr>
          <w:p w14:paraId="027C0168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(30.5)</w:t>
            </w:r>
          </w:p>
        </w:tc>
        <w:tc>
          <w:tcPr>
            <w:tcW w:w="1046" w:type="dxa"/>
            <w:vAlign w:val="center"/>
          </w:tcPr>
          <w:p w14:paraId="6A4EB5F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4F8235BC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703044F2" w14:textId="515448C9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2954C4BD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Current smoker</w:t>
            </w:r>
          </w:p>
        </w:tc>
        <w:tc>
          <w:tcPr>
            <w:tcW w:w="0" w:type="auto"/>
            <w:vAlign w:val="center"/>
          </w:tcPr>
          <w:p w14:paraId="340C4DC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8(23.6)</w:t>
            </w:r>
          </w:p>
        </w:tc>
        <w:tc>
          <w:tcPr>
            <w:tcW w:w="0" w:type="auto"/>
          </w:tcPr>
          <w:p w14:paraId="5710408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2(20.4)</w:t>
            </w:r>
          </w:p>
        </w:tc>
        <w:tc>
          <w:tcPr>
            <w:tcW w:w="0" w:type="auto"/>
            <w:vAlign w:val="center"/>
          </w:tcPr>
          <w:p w14:paraId="258768B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(20.9)</w:t>
            </w:r>
          </w:p>
        </w:tc>
        <w:tc>
          <w:tcPr>
            <w:tcW w:w="1046" w:type="dxa"/>
            <w:vAlign w:val="center"/>
          </w:tcPr>
          <w:p w14:paraId="56C8CB68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2979188B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792B73CC" w14:textId="25AF57F3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06D1F4E6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Drinking status </w:t>
            </w:r>
          </w:p>
        </w:tc>
        <w:tc>
          <w:tcPr>
            <w:tcW w:w="0" w:type="auto"/>
            <w:vAlign w:val="center"/>
          </w:tcPr>
          <w:p w14:paraId="3FACCE2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6CB92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070B77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724FC452" w14:textId="2D4E2D90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46" w:type="dxa"/>
            <w:vAlign w:val="center"/>
          </w:tcPr>
          <w:p w14:paraId="52CDDBBE" w14:textId="76FC959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12</w:t>
            </w:r>
          </w:p>
        </w:tc>
      </w:tr>
      <w:tr w:rsidR="00B15D9B" w:rsidRPr="005F6BFD" w14:paraId="7CF48F19" w14:textId="3E73F964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13065C9D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No drinking</w:t>
            </w:r>
          </w:p>
        </w:tc>
        <w:tc>
          <w:tcPr>
            <w:tcW w:w="0" w:type="auto"/>
            <w:vAlign w:val="center"/>
          </w:tcPr>
          <w:p w14:paraId="761B9E1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(16.9)</w:t>
            </w:r>
          </w:p>
        </w:tc>
        <w:tc>
          <w:tcPr>
            <w:tcW w:w="0" w:type="auto"/>
            <w:vAlign w:val="center"/>
          </w:tcPr>
          <w:p w14:paraId="1C8DCFC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4(19.7)</w:t>
            </w:r>
          </w:p>
        </w:tc>
        <w:tc>
          <w:tcPr>
            <w:tcW w:w="0" w:type="auto"/>
            <w:vAlign w:val="center"/>
          </w:tcPr>
          <w:p w14:paraId="0767AD2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(20.8)</w:t>
            </w:r>
          </w:p>
        </w:tc>
        <w:tc>
          <w:tcPr>
            <w:tcW w:w="1046" w:type="dxa"/>
            <w:vAlign w:val="center"/>
          </w:tcPr>
          <w:p w14:paraId="2F697D3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0233445A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1A13CA7A" w14:textId="03D1EE11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4D22AB2A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Mild to moderate drinking</w:t>
            </w:r>
          </w:p>
        </w:tc>
        <w:tc>
          <w:tcPr>
            <w:tcW w:w="0" w:type="auto"/>
            <w:vAlign w:val="center"/>
          </w:tcPr>
          <w:p w14:paraId="460D587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7(75.5)</w:t>
            </w:r>
          </w:p>
        </w:tc>
        <w:tc>
          <w:tcPr>
            <w:tcW w:w="0" w:type="auto"/>
            <w:vAlign w:val="center"/>
          </w:tcPr>
          <w:p w14:paraId="0908219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7(76.3)</w:t>
            </w:r>
          </w:p>
        </w:tc>
        <w:tc>
          <w:tcPr>
            <w:tcW w:w="0" w:type="auto"/>
            <w:vAlign w:val="center"/>
          </w:tcPr>
          <w:p w14:paraId="17FCFBC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(75.5)</w:t>
            </w:r>
          </w:p>
        </w:tc>
        <w:tc>
          <w:tcPr>
            <w:tcW w:w="1046" w:type="dxa"/>
            <w:vAlign w:val="center"/>
          </w:tcPr>
          <w:p w14:paraId="5F534F3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27A6AC97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242165A2" w14:textId="4037DFFB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044B72B4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0" w:type="auto"/>
            <w:vAlign w:val="center"/>
          </w:tcPr>
          <w:p w14:paraId="5D7C28B3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(7.7)</w:t>
            </w:r>
          </w:p>
        </w:tc>
        <w:tc>
          <w:tcPr>
            <w:tcW w:w="0" w:type="auto"/>
            <w:vAlign w:val="center"/>
          </w:tcPr>
          <w:p w14:paraId="7F32358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(3.9)</w:t>
            </w:r>
          </w:p>
        </w:tc>
        <w:tc>
          <w:tcPr>
            <w:tcW w:w="0" w:type="auto"/>
            <w:vAlign w:val="center"/>
          </w:tcPr>
          <w:p w14:paraId="443CD928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(3.7)</w:t>
            </w:r>
          </w:p>
        </w:tc>
        <w:tc>
          <w:tcPr>
            <w:tcW w:w="1046" w:type="dxa"/>
            <w:vAlign w:val="center"/>
          </w:tcPr>
          <w:p w14:paraId="6D63AE4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3A98878C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11A65818" w14:textId="0894E279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3044C64E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HEI score,</w:t>
            </w:r>
            <w:r w:rsidRPr="005F6B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an (95%CI)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97858A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8(50.4,53.0)</w:t>
            </w:r>
          </w:p>
        </w:tc>
        <w:tc>
          <w:tcPr>
            <w:tcW w:w="0" w:type="auto"/>
            <w:vAlign w:val="center"/>
          </w:tcPr>
          <w:p w14:paraId="78ECFE7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2(51.7,54.7)</w:t>
            </w:r>
          </w:p>
        </w:tc>
        <w:tc>
          <w:tcPr>
            <w:tcW w:w="0" w:type="auto"/>
            <w:vAlign w:val="center"/>
          </w:tcPr>
          <w:p w14:paraId="36EAFD3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7(50.9,54.6)</w:t>
            </w:r>
          </w:p>
        </w:tc>
        <w:tc>
          <w:tcPr>
            <w:tcW w:w="1046" w:type="dxa"/>
            <w:vAlign w:val="center"/>
          </w:tcPr>
          <w:p w14:paraId="7001D71D" w14:textId="68ABF08A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46" w:type="dxa"/>
            <w:vAlign w:val="center"/>
          </w:tcPr>
          <w:p w14:paraId="52C102EA" w14:textId="7CE73AC0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0</w:t>
            </w:r>
          </w:p>
        </w:tc>
      </w:tr>
      <w:tr w:rsidR="00B15D9B" w:rsidRPr="005F6BFD" w14:paraId="08327286" w14:textId="5199A55F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358E3B34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HEI score </w:t>
            </w:r>
          </w:p>
        </w:tc>
        <w:tc>
          <w:tcPr>
            <w:tcW w:w="0" w:type="auto"/>
            <w:vAlign w:val="center"/>
          </w:tcPr>
          <w:p w14:paraId="2C82135B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2D5F4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AC084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4AC5253D" w14:textId="7670F73A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46" w:type="dxa"/>
            <w:vAlign w:val="center"/>
          </w:tcPr>
          <w:p w14:paraId="0E6A099A" w14:textId="7001EE48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B15D9B" w:rsidRPr="005F6BFD" w14:paraId="36C4E63F" w14:textId="14FF157E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12603E99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lt;25%</w:t>
            </w:r>
          </w:p>
        </w:tc>
        <w:tc>
          <w:tcPr>
            <w:tcW w:w="0" w:type="auto"/>
            <w:vAlign w:val="center"/>
          </w:tcPr>
          <w:p w14:paraId="114E24B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2(27.7)</w:t>
            </w:r>
          </w:p>
        </w:tc>
        <w:tc>
          <w:tcPr>
            <w:tcW w:w="0" w:type="auto"/>
            <w:vAlign w:val="center"/>
          </w:tcPr>
          <w:p w14:paraId="7DE4202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8(26.3)</w:t>
            </w:r>
          </w:p>
        </w:tc>
        <w:tc>
          <w:tcPr>
            <w:tcW w:w="0" w:type="auto"/>
            <w:vAlign w:val="center"/>
          </w:tcPr>
          <w:p w14:paraId="33B1780B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(21.7)</w:t>
            </w:r>
          </w:p>
        </w:tc>
        <w:tc>
          <w:tcPr>
            <w:tcW w:w="1046" w:type="dxa"/>
            <w:vAlign w:val="center"/>
          </w:tcPr>
          <w:p w14:paraId="3A5700C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18E82D43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65941FA5" w14:textId="1E1D1671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3AC1DB93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25%-75%</w:t>
            </w:r>
          </w:p>
        </w:tc>
        <w:tc>
          <w:tcPr>
            <w:tcW w:w="0" w:type="auto"/>
            <w:vAlign w:val="center"/>
          </w:tcPr>
          <w:p w14:paraId="3A116454" w14:textId="6845BF3A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7(4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842C0C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2(47.4)</w:t>
            </w:r>
          </w:p>
        </w:tc>
        <w:tc>
          <w:tcPr>
            <w:tcW w:w="0" w:type="auto"/>
            <w:vAlign w:val="center"/>
          </w:tcPr>
          <w:p w14:paraId="43E9AEF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(54.1)</w:t>
            </w:r>
          </w:p>
        </w:tc>
        <w:tc>
          <w:tcPr>
            <w:tcW w:w="1046" w:type="dxa"/>
            <w:vAlign w:val="center"/>
          </w:tcPr>
          <w:p w14:paraId="76E90C9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5CF2C23E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5FDF466F" w14:textId="6812B284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7E8ED847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gt;75%</w:t>
            </w:r>
          </w:p>
        </w:tc>
        <w:tc>
          <w:tcPr>
            <w:tcW w:w="0" w:type="auto"/>
            <w:vAlign w:val="center"/>
          </w:tcPr>
          <w:p w14:paraId="490C05B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1(23.4)</w:t>
            </w:r>
          </w:p>
        </w:tc>
        <w:tc>
          <w:tcPr>
            <w:tcW w:w="0" w:type="auto"/>
            <w:vAlign w:val="center"/>
          </w:tcPr>
          <w:p w14:paraId="6D451DD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(26.3)</w:t>
            </w:r>
          </w:p>
        </w:tc>
        <w:tc>
          <w:tcPr>
            <w:tcW w:w="0" w:type="auto"/>
            <w:vAlign w:val="center"/>
          </w:tcPr>
          <w:p w14:paraId="0F97B14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(24.1)</w:t>
            </w:r>
          </w:p>
        </w:tc>
        <w:tc>
          <w:tcPr>
            <w:tcW w:w="1046" w:type="dxa"/>
            <w:vAlign w:val="center"/>
          </w:tcPr>
          <w:p w14:paraId="4979C74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305764AB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1CDA8367" w14:textId="23BDD17C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139E0763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Physical activity status </w:t>
            </w:r>
          </w:p>
        </w:tc>
        <w:tc>
          <w:tcPr>
            <w:tcW w:w="0" w:type="auto"/>
            <w:vAlign w:val="center"/>
          </w:tcPr>
          <w:p w14:paraId="308E2C7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4DBB3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13CD8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10BF7AE6" w14:textId="66C96A19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46" w:type="dxa"/>
            <w:vAlign w:val="center"/>
          </w:tcPr>
          <w:p w14:paraId="441A41F6" w14:textId="746C3054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7</w:t>
            </w:r>
          </w:p>
        </w:tc>
      </w:tr>
      <w:tr w:rsidR="00B15D9B" w:rsidRPr="005F6BFD" w14:paraId="35CB8B28" w14:textId="3E6151E2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05EFC297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lt;150 MET-min /week</w:t>
            </w:r>
          </w:p>
        </w:tc>
        <w:tc>
          <w:tcPr>
            <w:tcW w:w="0" w:type="auto"/>
            <w:vAlign w:val="center"/>
          </w:tcPr>
          <w:p w14:paraId="5A08C8D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(11.8)</w:t>
            </w:r>
          </w:p>
        </w:tc>
        <w:tc>
          <w:tcPr>
            <w:tcW w:w="0" w:type="auto"/>
            <w:vAlign w:val="center"/>
          </w:tcPr>
          <w:p w14:paraId="1E0E8DF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(10.1)</w:t>
            </w:r>
          </w:p>
        </w:tc>
        <w:tc>
          <w:tcPr>
            <w:tcW w:w="0" w:type="auto"/>
            <w:vAlign w:val="center"/>
          </w:tcPr>
          <w:p w14:paraId="2F6A1C98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(11.0)</w:t>
            </w:r>
          </w:p>
        </w:tc>
        <w:tc>
          <w:tcPr>
            <w:tcW w:w="1046" w:type="dxa"/>
            <w:vAlign w:val="center"/>
          </w:tcPr>
          <w:p w14:paraId="14D7CC7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368F2AF0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2C34A325" w14:textId="2D6EF8E1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5CA65186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150-1800 MET-min /week</w:t>
            </w:r>
          </w:p>
        </w:tc>
        <w:tc>
          <w:tcPr>
            <w:tcW w:w="0" w:type="auto"/>
            <w:vAlign w:val="center"/>
          </w:tcPr>
          <w:p w14:paraId="7392734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0(52.4)</w:t>
            </w:r>
          </w:p>
        </w:tc>
        <w:tc>
          <w:tcPr>
            <w:tcW w:w="0" w:type="auto"/>
            <w:vAlign w:val="center"/>
          </w:tcPr>
          <w:p w14:paraId="545D05FE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1(48.9)</w:t>
            </w:r>
          </w:p>
        </w:tc>
        <w:tc>
          <w:tcPr>
            <w:tcW w:w="0" w:type="auto"/>
            <w:vAlign w:val="center"/>
          </w:tcPr>
          <w:p w14:paraId="0FBBB8B8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(48.2)</w:t>
            </w:r>
          </w:p>
        </w:tc>
        <w:tc>
          <w:tcPr>
            <w:tcW w:w="1046" w:type="dxa"/>
            <w:vAlign w:val="center"/>
          </w:tcPr>
          <w:p w14:paraId="2FAA1D59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154E925A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40C08056" w14:textId="02514C88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7A6384AD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gt;1800 MET-min /week</w:t>
            </w:r>
          </w:p>
        </w:tc>
        <w:tc>
          <w:tcPr>
            <w:tcW w:w="0" w:type="auto"/>
            <w:vAlign w:val="center"/>
          </w:tcPr>
          <w:p w14:paraId="56E5D09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(35.7)</w:t>
            </w:r>
          </w:p>
        </w:tc>
        <w:tc>
          <w:tcPr>
            <w:tcW w:w="0" w:type="auto"/>
            <w:vAlign w:val="center"/>
          </w:tcPr>
          <w:p w14:paraId="497F1DE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2(41.0)</w:t>
            </w:r>
          </w:p>
        </w:tc>
        <w:tc>
          <w:tcPr>
            <w:tcW w:w="0" w:type="auto"/>
            <w:vAlign w:val="center"/>
          </w:tcPr>
          <w:p w14:paraId="2CABB90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(40.8)</w:t>
            </w:r>
          </w:p>
        </w:tc>
        <w:tc>
          <w:tcPr>
            <w:tcW w:w="1046" w:type="dxa"/>
            <w:vAlign w:val="center"/>
          </w:tcPr>
          <w:p w14:paraId="52E54623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03F1BBFA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13FF4DAF" w14:textId="6BC50CA2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340831FE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leeping duration,</w:t>
            </w:r>
            <w:r w:rsidRPr="005F6B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an (IQR), 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hours </w:t>
            </w:r>
          </w:p>
        </w:tc>
        <w:tc>
          <w:tcPr>
            <w:tcW w:w="0" w:type="auto"/>
            <w:vAlign w:val="center"/>
          </w:tcPr>
          <w:p w14:paraId="3972B37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7(5.7,7.7)</w:t>
            </w:r>
          </w:p>
        </w:tc>
        <w:tc>
          <w:tcPr>
            <w:tcW w:w="0" w:type="auto"/>
            <w:vAlign w:val="center"/>
          </w:tcPr>
          <w:p w14:paraId="005ACB8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(5.6,7.7)</w:t>
            </w:r>
          </w:p>
        </w:tc>
        <w:tc>
          <w:tcPr>
            <w:tcW w:w="0" w:type="auto"/>
            <w:vAlign w:val="center"/>
          </w:tcPr>
          <w:p w14:paraId="363F770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(5.8,7.8)</w:t>
            </w:r>
          </w:p>
        </w:tc>
        <w:tc>
          <w:tcPr>
            <w:tcW w:w="1046" w:type="dxa"/>
            <w:vAlign w:val="center"/>
          </w:tcPr>
          <w:p w14:paraId="3BC51D3C" w14:textId="374CC6DF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6" w:type="dxa"/>
            <w:vAlign w:val="center"/>
          </w:tcPr>
          <w:p w14:paraId="01829723" w14:textId="2CAE1358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9</w:t>
            </w:r>
          </w:p>
        </w:tc>
      </w:tr>
      <w:tr w:rsidR="00B15D9B" w:rsidRPr="005F6BFD" w14:paraId="13750117" w14:textId="09ECBA76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4453DF9B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eeping time duration</w:t>
            </w:r>
          </w:p>
        </w:tc>
        <w:tc>
          <w:tcPr>
            <w:tcW w:w="0" w:type="auto"/>
            <w:vAlign w:val="center"/>
          </w:tcPr>
          <w:p w14:paraId="60B61D8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97337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9EF06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707A0093" w14:textId="05483C6B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46" w:type="dxa"/>
            <w:vAlign w:val="center"/>
          </w:tcPr>
          <w:p w14:paraId="59BA02CE" w14:textId="2F4241F5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9</w:t>
            </w:r>
          </w:p>
        </w:tc>
      </w:tr>
      <w:tr w:rsidR="00B15D9B" w:rsidRPr="005F6BFD" w14:paraId="4BE868F2" w14:textId="500A782E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0AB7823C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&lt; 5 hours</w:t>
            </w:r>
          </w:p>
        </w:tc>
        <w:tc>
          <w:tcPr>
            <w:tcW w:w="0" w:type="auto"/>
            <w:vAlign w:val="center"/>
          </w:tcPr>
          <w:p w14:paraId="3D0BF81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(6.3)</w:t>
            </w:r>
          </w:p>
        </w:tc>
        <w:tc>
          <w:tcPr>
            <w:tcW w:w="0" w:type="auto"/>
            <w:vAlign w:val="center"/>
          </w:tcPr>
          <w:p w14:paraId="0F3937F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(7.7)</w:t>
            </w:r>
          </w:p>
        </w:tc>
        <w:tc>
          <w:tcPr>
            <w:tcW w:w="0" w:type="auto"/>
            <w:vAlign w:val="center"/>
          </w:tcPr>
          <w:p w14:paraId="2125B02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(5.6)</w:t>
            </w:r>
          </w:p>
        </w:tc>
        <w:tc>
          <w:tcPr>
            <w:tcW w:w="1046" w:type="dxa"/>
            <w:vAlign w:val="center"/>
          </w:tcPr>
          <w:p w14:paraId="3DE316A4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3CB16F0D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21B6B0AD" w14:textId="7DFE269A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2E0EDDD0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5-9 hours</w:t>
            </w:r>
          </w:p>
        </w:tc>
        <w:tc>
          <w:tcPr>
            <w:tcW w:w="0" w:type="auto"/>
            <w:vAlign w:val="center"/>
          </w:tcPr>
          <w:p w14:paraId="0B603C7F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72(88.7)</w:t>
            </w:r>
          </w:p>
        </w:tc>
        <w:tc>
          <w:tcPr>
            <w:tcW w:w="0" w:type="auto"/>
            <w:vAlign w:val="center"/>
          </w:tcPr>
          <w:p w14:paraId="05FD9601" w14:textId="336D2F50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9(8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C704AE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8(88.2)</w:t>
            </w:r>
          </w:p>
        </w:tc>
        <w:tc>
          <w:tcPr>
            <w:tcW w:w="1046" w:type="dxa"/>
            <w:vAlign w:val="center"/>
          </w:tcPr>
          <w:p w14:paraId="2AF55B27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1A1BDCD5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05282FFA" w14:textId="39F386A9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78A49797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&gt;9 hours</w:t>
            </w:r>
          </w:p>
        </w:tc>
        <w:tc>
          <w:tcPr>
            <w:tcW w:w="0" w:type="auto"/>
            <w:vAlign w:val="center"/>
          </w:tcPr>
          <w:p w14:paraId="5D586547" w14:textId="211058EB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(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3324483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(6.2)</w:t>
            </w:r>
          </w:p>
        </w:tc>
        <w:tc>
          <w:tcPr>
            <w:tcW w:w="0" w:type="auto"/>
            <w:vAlign w:val="center"/>
          </w:tcPr>
          <w:p w14:paraId="5A7B28C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(6.2)</w:t>
            </w:r>
          </w:p>
        </w:tc>
        <w:tc>
          <w:tcPr>
            <w:tcW w:w="1046" w:type="dxa"/>
            <w:vAlign w:val="center"/>
          </w:tcPr>
          <w:p w14:paraId="41D78C2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4E81CC79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23132501" w14:textId="648E17F2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71C536B3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leeping disorder status</w:t>
            </w:r>
          </w:p>
        </w:tc>
        <w:tc>
          <w:tcPr>
            <w:tcW w:w="0" w:type="auto"/>
            <w:vAlign w:val="center"/>
          </w:tcPr>
          <w:p w14:paraId="35D069A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726352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58FBF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62C7B90D" w14:textId="78023E2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46" w:type="dxa"/>
            <w:vAlign w:val="center"/>
          </w:tcPr>
          <w:p w14:paraId="3A397E86" w14:textId="46A877D8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4</w:t>
            </w:r>
          </w:p>
        </w:tc>
      </w:tr>
      <w:tr w:rsidR="00B15D9B" w:rsidRPr="005F6BFD" w14:paraId="031A43DF" w14:textId="4AB7ABD4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307F65D1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No sleeping disorders</w:t>
            </w:r>
          </w:p>
        </w:tc>
        <w:tc>
          <w:tcPr>
            <w:tcW w:w="0" w:type="auto"/>
            <w:vAlign w:val="center"/>
          </w:tcPr>
          <w:p w14:paraId="2271BD39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8(59.6)</w:t>
            </w:r>
          </w:p>
        </w:tc>
        <w:tc>
          <w:tcPr>
            <w:tcW w:w="0" w:type="auto"/>
            <w:vAlign w:val="center"/>
          </w:tcPr>
          <w:p w14:paraId="0074F353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1(53.1)</w:t>
            </w:r>
          </w:p>
        </w:tc>
        <w:tc>
          <w:tcPr>
            <w:tcW w:w="0" w:type="auto"/>
            <w:vAlign w:val="center"/>
          </w:tcPr>
          <w:p w14:paraId="21A772C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(61.5)</w:t>
            </w:r>
          </w:p>
        </w:tc>
        <w:tc>
          <w:tcPr>
            <w:tcW w:w="1046" w:type="dxa"/>
            <w:vAlign w:val="center"/>
          </w:tcPr>
          <w:p w14:paraId="2FEBC61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0347B2FE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0C4A598A" w14:textId="70AA7EFB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21AA7AFF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With sleeping disorders</w:t>
            </w:r>
          </w:p>
        </w:tc>
        <w:tc>
          <w:tcPr>
            <w:tcW w:w="0" w:type="auto"/>
            <w:vAlign w:val="center"/>
          </w:tcPr>
          <w:p w14:paraId="243D549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1(40.4)</w:t>
            </w:r>
          </w:p>
        </w:tc>
        <w:tc>
          <w:tcPr>
            <w:tcW w:w="0" w:type="auto"/>
            <w:vAlign w:val="center"/>
          </w:tcPr>
          <w:p w14:paraId="5FE292F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6(46.9)</w:t>
            </w:r>
          </w:p>
        </w:tc>
        <w:tc>
          <w:tcPr>
            <w:tcW w:w="0" w:type="auto"/>
            <w:vAlign w:val="center"/>
          </w:tcPr>
          <w:p w14:paraId="122DAE3F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(38.5)</w:t>
            </w:r>
          </w:p>
        </w:tc>
        <w:tc>
          <w:tcPr>
            <w:tcW w:w="1046" w:type="dxa"/>
            <w:vAlign w:val="center"/>
          </w:tcPr>
          <w:p w14:paraId="7D8256D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57D652AE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7389CD8D" w14:textId="542EB28E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1B59B81C" w14:textId="77777777" w:rsidR="00B15D9B" w:rsidRPr="005F6BFD" w:rsidRDefault="00B15D9B" w:rsidP="001F112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Depression status</w:t>
            </w:r>
          </w:p>
        </w:tc>
        <w:tc>
          <w:tcPr>
            <w:tcW w:w="0" w:type="auto"/>
            <w:vAlign w:val="center"/>
          </w:tcPr>
          <w:p w14:paraId="5BF8CDC1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FA5F2B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21F0B5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531BFB70" w14:textId="2CD8672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46" w:type="dxa"/>
            <w:vAlign w:val="center"/>
          </w:tcPr>
          <w:p w14:paraId="1E84C728" w14:textId="3C553E39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B15D9B" w:rsidRPr="005F6BFD" w14:paraId="68FE3D9C" w14:textId="66D90DA4" w:rsidTr="00600593">
        <w:trPr>
          <w:trHeight w:val="298"/>
          <w:jc w:val="center"/>
        </w:trPr>
        <w:tc>
          <w:tcPr>
            <w:tcW w:w="0" w:type="auto"/>
            <w:vAlign w:val="center"/>
            <w:hideMark/>
          </w:tcPr>
          <w:p w14:paraId="089FA093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No depression</w:t>
            </w:r>
          </w:p>
        </w:tc>
        <w:tc>
          <w:tcPr>
            <w:tcW w:w="0" w:type="auto"/>
            <w:vAlign w:val="center"/>
          </w:tcPr>
          <w:p w14:paraId="6EDFCEB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0(86.8)</w:t>
            </w:r>
          </w:p>
        </w:tc>
        <w:tc>
          <w:tcPr>
            <w:tcW w:w="0" w:type="auto"/>
            <w:vAlign w:val="center"/>
          </w:tcPr>
          <w:p w14:paraId="1B0B105D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5(84.8)</w:t>
            </w:r>
          </w:p>
        </w:tc>
        <w:tc>
          <w:tcPr>
            <w:tcW w:w="0" w:type="auto"/>
            <w:vAlign w:val="center"/>
          </w:tcPr>
          <w:p w14:paraId="127F8240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4(79.8)</w:t>
            </w:r>
          </w:p>
        </w:tc>
        <w:tc>
          <w:tcPr>
            <w:tcW w:w="1046" w:type="dxa"/>
            <w:vAlign w:val="center"/>
          </w:tcPr>
          <w:p w14:paraId="40B4892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vAlign w:val="center"/>
          </w:tcPr>
          <w:p w14:paraId="2FED2AB0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5656C683" w14:textId="388B812C" w:rsidTr="00600593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E7C75" w14:textId="77777777" w:rsidR="00B15D9B" w:rsidRPr="005F6BFD" w:rsidRDefault="00B15D9B" w:rsidP="001F1128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With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99F33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(1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D2366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3B88C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(20.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BDCEA" w14:textId="77777777" w:rsidR="00B15D9B" w:rsidRPr="005F6BFD" w:rsidRDefault="00B15D9B" w:rsidP="001F112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749A7" w14:textId="77777777" w:rsidR="00B15D9B" w:rsidRPr="005F6BFD" w:rsidRDefault="00B15D9B" w:rsidP="00B15D9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D9B" w:rsidRPr="005F6BFD" w14:paraId="08539E6C" w14:textId="76016F3F" w:rsidTr="00600593">
        <w:trPr>
          <w:trHeight w:val="298"/>
          <w:jc w:val="center"/>
        </w:trPr>
        <w:tc>
          <w:tcPr>
            <w:tcW w:w="9551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7DAC9" w14:textId="77777777" w:rsidR="00B15D9B" w:rsidRPr="005F6BFD" w:rsidRDefault="00B15D9B" w:rsidP="001F112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ata were shown as unweighted number (weighted percent, %) or median (interquartile range, IQR). HEI indicates healthy eating index. MET indicates metabolic equivalent.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Statistical significance was defined as P &lt; 0.05.</w:t>
            </w:r>
          </w:p>
          <w:p w14:paraId="3015AD16" w14:textId="4B974D64" w:rsidR="00B15D9B" w:rsidRDefault="00B15D9B" w:rsidP="001F112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F6BF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vertAlign w:val="superscript"/>
              </w:rPr>
              <w:t>†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 value was calculated by Rao-Scott Chi-square test or </w:t>
            </w:r>
            <w:r w:rsidR="0040029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tudent</w:t>
            </w:r>
            <w:r w:rsidR="0040029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’s t test in 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ighted linear regression.</w:t>
            </w:r>
          </w:p>
        </w:tc>
      </w:tr>
    </w:tbl>
    <w:p w14:paraId="7BA1C569" w14:textId="77777777" w:rsidR="00956A23" w:rsidRDefault="003E01A3" w:rsidP="003E01A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56A23" w:rsidSect="00956A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F6BF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W w:w="14034" w:type="dxa"/>
        <w:tblInd w:w="0" w:type="dxa"/>
        <w:tblLook w:val="04A0" w:firstRow="1" w:lastRow="0" w:firstColumn="1" w:lastColumn="0" w:noHBand="0" w:noVBand="1"/>
      </w:tblPr>
      <w:tblGrid>
        <w:gridCol w:w="2403"/>
        <w:gridCol w:w="2596"/>
        <w:gridCol w:w="1552"/>
        <w:gridCol w:w="2596"/>
        <w:gridCol w:w="1200"/>
        <w:gridCol w:w="2313"/>
        <w:gridCol w:w="1374"/>
      </w:tblGrid>
      <w:tr w:rsidR="001F0357" w:rsidRPr="001F0357" w14:paraId="3EF17687" w14:textId="45027462" w:rsidTr="00956A23">
        <w:trPr>
          <w:trHeight w:val="2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37AF64" w14:textId="1B53A925" w:rsidR="001F0357" w:rsidRPr="005F6BFD" w:rsidRDefault="001F0357" w:rsidP="003C49A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. The association between lifestyle factors and diabetic retinopathy in U.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to 64-year-old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adults with diagnosed diabetes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betic duration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, NHANES 1999-2018</w:t>
            </w:r>
            <w:r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</w:tr>
      <w:tr w:rsidR="00FE122C" w:rsidRPr="005F6BFD" w14:paraId="60EB854F" w14:textId="1550565D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A45BF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27971" w14:textId="738CA976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34">
              <w:rPr>
                <w:rFonts w:ascii="Times New Roman" w:hAnsi="Times New Roman" w:cs="Times New Roman"/>
                <w:sz w:val="24"/>
                <w:szCs w:val="24"/>
              </w:rPr>
              <w:t>0-10 year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B8607" w14:textId="757D91A7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9C1B6" w14:textId="764DF678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34">
              <w:rPr>
                <w:rFonts w:ascii="Times New Roman" w:hAnsi="Times New Roman" w:cs="Times New Roman"/>
                <w:sz w:val="24"/>
                <w:szCs w:val="24"/>
              </w:rPr>
              <w:t>11-19 yea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805EA" w14:textId="525C928B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E6FB4" w14:textId="72BDA04B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634">
              <w:rPr>
                <w:rFonts w:ascii="Times New Roman" w:hAnsi="Times New Roman" w:cs="Times New Roman"/>
                <w:sz w:val="24"/>
                <w:szCs w:val="24"/>
              </w:rPr>
              <w:t>≥20 year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DE8C1" w14:textId="3DB33754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6BFD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  <w:r w:rsidRPr="005F6BF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</w:tr>
      <w:tr w:rsidR="00FE122C" w:rsidRPr="005F6BFD" w14:paraId="21EACE12" w14:textId="1EA70C15" w:rsidTr="00956A23">
        <w:trPr>
          <w:trHeight w:val="2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61B63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59030" w14:textId="611228D9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E0D3D" w14:textId="77777777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95881" w14:textId="26AE30B3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0CE5B" w14:textId="77777777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203FC" w14:textId="4047C942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73E8D" w14:textId="04F00C3C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063BED46" w14:textId="24774E30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0465B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Never smoker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E547" w14:textId="10B5F4D6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E2DC" w14:textId="77777777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B4EC" w14:textId="2FBE979B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8322" w14:textId="77777777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5C64" w14:textId="78D4E03F" w:rsidR="001F0357" w:rsidRPr="005F6BFD" w:rsidRDefault="006E3CE4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4C4D" w14:textId="362F9824" w:rsidR="001F0357" w:rsidRPr="005F6BFD" w:rsidRDefault="001F0357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4C2901BE" w14:textId="501ED6AD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45B6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Former smok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2232" w14:textId="27F55B4C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(0.422,1.04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9A4" w14:textId="0ABC3646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B227" w14:textId="717ACFBA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6(0.713,2.24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014D" w14:textId="6214CFA5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FD18" w14:textId="3153FC05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(0.517,2.03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873C" w14:textId="0F800A89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E122C" w:rsidRPr="005F6BFD" w14:paraId="3F7CC9B4" w14:textId="1036E137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BAA7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Current smok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7055" w14:textId="3E20D5E7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(0.587,1.37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DE36" w14:textId="0CBAD83C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5AA6" w14:textId="77063D0D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6(0.663,1.8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4A60" w14:textId="24BC6908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20EE" w14:textId="4CBF8F8C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2(0.296,1.43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BB59" w14:textId="456111F6" w:rsidR="001F0357" w:rsidRPr="005F6BFD" w:rsidRDefault="00FE122C" w:rsidP="006E3C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FE122C" w:rsidRPr="005F6BFD" w14:paraId="18BD4843" w14:textId="2DA1F9EF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2C619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Drinking stat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8067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29A1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C8A8" w14:textId="6A2C668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614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DE85" w14:textId="06AB0DDC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0CEF" w14:textId="12EC1BB0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3FC6468F" w14:textId="6242EEC2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FD32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No drinking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2C4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7CC7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58DC" w14:textId="1E57D524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4F8E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11C9" w14:textId="510F9498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82AF" w14:textId="14DB54E8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23A96D0E" w14:textId="5978573A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B5CA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Mild to moderate drinking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80E" w14:textId="37FAD61F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(0.224,0.69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9CAA" w14:textId="2CF52F3E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6A7A" w14:textId="5522180B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(0.218,0.9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DA58" w14:textId="1B7A2E26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0E0E" w14:textId="3F3382CA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1(0.362,1.95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3C3C" w14:textId="18013285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E122C" w:rsidRPr="005F6BFD" w14:paraId="1B10FBE1" w14:textId="288EC6C7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96856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7234" w14:textId="00FBC79A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(0.395,2.04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DA7F" w14:textId="562503A9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E8E4" w14:textId="55EE4EAC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6(0.076,0.89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3FA9" w14:textId="238F3357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3C92" w14:textId="70E3616A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8(0.178,3.39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993D" w14:textId="324D0BFB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FE122C" w:rsidRPr="005F6BFD" w14:paraId="793D839F" w14:textId="493F5D93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96B0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HEI score categorie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E7BA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8DC1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CC45" w14:textId="1B7A0272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286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1410" w14:textId="51BA302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B4E2" w14:textId="133863BD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6E63EC5B" w14:textId="53290BD5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5EE7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lt;25%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8C6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A009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0B27" w14:textId="069703C0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E339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B6E7" w14:textId="0BFDE5CB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BA07" w14:textId="28A991D1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3CE4" w:rsidRPr="005F6BFD" w14:paraId="367561AA" w14:textId="6B687B9A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F462A" w14:textId="77777777" w:rsidR="006E3CE4" w:rsidRPr="005F6BFD" w:rsidRDefault="006E3CE4" w:rsidP="006E3C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25%-75%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6A55" w14:textId="50D15A73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(0.5545,1.70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358" w14:textId="0A87C572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3E1B" w14:textId="15AE6DD3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(0.333,1.16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CCBC" w14:textId="2CE70A32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7C2F" w14:textId="03162A7E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3(0.490,2.80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B3B7" w14:textId="5FB7EF19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6E3CE4" w:rsidRPr="005F6BFD" w14:paraId="51E30C37" w14:textId="0CAD3532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7F5D" w14:textId="77777777" w:rsidR="006E3CE4" w:rsidRPr="005F6BFD" w:rsidRDefault="006E3CE4" w:rsidP="006E3CE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gt;75%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ECFF" w14:textId="2E5C7BCF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1(0.547,2.17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E6E9" w14:textId="2D0672FE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E726" w14:textId="6B7635FD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1(0.664,2.6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89B8" w14:textId="0F96F6B1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DFED" w14:textId="1E4C1112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2(0.990,7.65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7E1A" w14:textId="31022232" w:rsidR="006E3CE4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E122C" w:rsidRPr="005F6BFD" w14:paraId="029AB577" w14:textId="51989B76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716D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Physical activity stat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1519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9E8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4A42" w14:textId="29AC37F6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8FE6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2D91" w14:textId="17A55BA5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ECFC" w14:textId="376D70BF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275DDCF3" w14:textId="60E067B2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54E0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&lt;150 MET*min/week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4C328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D03F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C5B0" w14:textId="402C6EF0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C776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BB12" w14:textId="003184CF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03F0" w14:textId="0260203F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33DAE93E" w14:textId="6E5ED3B8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21571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150-1800 MET*min/week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6E9D" w14:textId="634496A7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(0.261,0.922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DCEB" w14:textId="59547309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395B" w14:textId="17CE0F77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(0.264,1.8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AAFE" w14:textId="2AD1B70F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2F75" w14:textId="21AE4A69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(0.320,3.38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2943" w14:textId="573410FC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FE122C" w:rsidRPr="005F6BFD" w14:paraId="28D40101" w14:textId="1354CD14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C743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 &gt;1800 MET*min/week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4A13" w14:textId="037C7BB4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(0.335,1.119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16E0" w14:textId="59A247EF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BB1A" w14:textId="41AE87B9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1(0.526,3.4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6DA" w14:textId="4E7A6FA7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B44E" w14:textId="624B623E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6(0.108,1.303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34A9" w14:textId="5F998D43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E122C" w:rsidRPr="005F6BFD" w14:paraId="48EBEEB4" w14:textId="018CFA4F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73DE1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leeping time duratio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B9F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E4D2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3869" w14:textId="09AC5FDA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8F06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55A6" w14:textId="3BF80744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640C" w14:textId="6024DF53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04CA311F" w14:textId="6AE9CE70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5AD7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&lt; 5 hour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AFB6" w14:textId="20CD2101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2(1.479,4.827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1854" w14:textId="7877D8C9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CF80" w14:textId="28C4846B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8(2.168,11.2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9985" w14:textId="3EF1355D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BC9D" w14:textId="60E179E5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4(0.876,12.77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9F3B" w14:textId="1618B7D8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FE122C" w:rsidRPr="005F6BFD" w14:paraId="45190DC1" w14:textId="216651F5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382B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5-9 hours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B585" w14:textId="64A8A2B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F57E" w14:textId="352410DB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785F" w14:textId="34772C29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2126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7B7F" w14:textId="13CD7DAD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EE55" w14:textId="2BB89C64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7CA0BF63" w14:textId="075E13EA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84A5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&gt;9 hour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9E7C" w14:textId="4D518B12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2(0.594,4.933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A8BC" w14:textId="4C5114D2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CE4B" w14:textId="5D98899D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4(0.609,3.1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AF46" w14:textId="6E43C274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AF5E" w14:textId="5C3927D9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(0.690,14.06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B42D" w14:textId="3FE43742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E122C" w:rsidRPr="005F6BFD" w14:paraId="0597B58D" w14:textId="7DC2F6B7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34D2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leeping disorder stat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3FDF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C803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0D9" w14:textId="5AA2FAA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D7CD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00F7" w14:textId="2471E2B4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B88D" w14:textId="796E7C64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03C25DB2" w14:textId="2DD7CC9F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9D1E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No sleeping disorders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58E5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6590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098" w14:textId="1CE3F1C9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1279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A071" w14:textId="335126D6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99B" w14:textId="07DCC84B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188F75AA" w14:textId="686481D6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1941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With sleeping disorde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B72B" w14:textId="3128B60B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0(0.812,1.80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CBCE" w14:textId="01DCA063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BD51" w14:textId="4297882F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(0.652,1.67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1D55" w14:textId="488BC5A2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A5DD" w14:textId="0126DB87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(0.686,3.300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E979" w14:textId="4A503EAB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FE122C" w:rsidRPr="005F6BFD" w14:paraId="43125768" w14:textId="136AB508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1B6ED" w14:textId="77777777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Depression stat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7678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ED4F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A14D" w14:textId="3C5A9160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56C8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13BE" w14:textId="6BF42975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A0EF" w14:textId="399C0419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14F464C2" w14:textId="0FBDF766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18B5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depression (ref)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AF1F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0376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0A28" w14:textId="6EA7DCF1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9E52" w14:textId="77777777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9239" w14:textId="08D6BED6" w:rsidR="001F0357" w:rsidRPr="005F6BFD" w:rsidRDefault="006E3CE4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C03A" w14:textId="4E401FA3" w:rsidR="001F0357" w:rsidRPr="005F6BFD" w:rsidRDefault="001F0357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122C" w:rsidRPr="005F6BFD" w14:paraId="1DFBF1DA" w14:textId="01831F15" w:rsidTr="00956A23">
        <w:trPr>
          <w:trHeight w:val="2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A1681" w14:textId="77777777" w:rsidR="001F0357" w:rsidRPr="005F6BFD" w:rsidRDefault="001F0357" w:rsidP="001F0357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With depression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E3D43" w14:textId="0380FB3E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6(1.007,1.78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AD376" w14:textId="06333A31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10A7B" w14:textId="764C13E8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3(1.177,3.3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393C2" w14:textId="373EE370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45DF4" w14:textId="4724352E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6(0.252,1.35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C09F9" w14:textId="5FA4AEA1" w:rsidR="001F0357" w:rsidRPr="005F6BFD" w:rsidRDefault="00FE122C" w:rsidP="006E3C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F0357" w:rsidRPr="005F6BFD" w14:paraId="187E221D" w14:textId="662768C7" w:rsidTr="0050593B">
        <w:trPr>
          <w:trHeight w:val="2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D920" w14:textId="5A975B98" w:rsidR="001F0357" w:rsidRDefault="001F0357" w:rsidP="00956A2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Data was shown as OR (95% CI). R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reference;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odds ratio; 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M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metabolic equivalent; H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 xml:space="preserve"> healthy eating index. </w:t>
            </w:r>
            <w:r w:rsidRPr="00F0379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dds ratios were adjusted for age, sex, race/ethnicity, diabetic duration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abetic nephropathy, cardiovascular diseases, HbA1c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ro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 blood pressure control and non-high density lipoprotein cholesterol control</w:t>
            </w:r>
            <w:r w:rsidRPr="00F0379A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5F6BFD">
              <w:rPr>
                <w:rFonts w:ascii="Times New Roman" w:hAnsi="Times New Roman" w:cs="Times New Roman"/>
                <w:sz w:val="24"/>
                <w:szCs w:val="24"/>
              </w:rPr>
              <w:t>Statistical significance was defined as P &lt; 0.05.</w:t>
            </w:r>
          </w:p>
          <w:p w14:paraId="10EB7F0A" w14:textId="4E4C73BC" w:rsidR="001F0357" w:rsidRPr="005F6BFD" w:rsidRDefault="001F0357" w:rsidP="001F03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BF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as calculated by weighted l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istic</w:t>
            </w:r>
            <w:r w:rsidRPr="005F6B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egression.</w:t>
            </w:r>
          </w:p>
        </w:tc>
      </w:tr>
    </w:tbl>
    <w:p w14:paraId="507E1066" w14:textId="77777777" w:rsidR="00CD3445" w:rsidRPr="005F6BFD" w:rsidRDefault="00CD3445">
      <w:pPr>
        <w:rPr>
          <w:rFonts w:ascii="Times New Roman" w:hAnsi="Times New Roman" w:cs="Times New Roman"/>
          <w:sz w:val="24"/>
          <w:szCs w:val="24"/>
        </w:rPr>
      </w:pPr>
    </w:p>
    <w:sectPr w:rsidR="00CD3445" w:rsidRPr="005F6BFD" w:rsidSect="00F310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919E6" w14:textId="77777777" w:rsidR="000B0033" w:rsidRDefault="000B0033" w:rsidP="009536BF">
      <w:r>
        <w:separator/>
      </w:r>
    </w:p>
  </w:endnote>
  <w:endnote w:type="continuationSeparator" w:id="0">
    <w:p w14:paraId="604B756E" w14:textId="77777777" w:rsidR="000B0033" w:rsidRDefault="000B0033" w:rsidP="00953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A2B90" w14:textId="77777777" w:rsidR="000B0033" w:rsidRDefault="000B0033" w:rsidP="009536BF">
      <w:r>
        <w:separator/>
      </w:r>
    </w:p>
  </w:footnote>
  <w:footnote w:type="continuationSeparator" w:id="0">
    <w:p w14:paraId="587A8B26" w14:textId="77777777" w:rsidR="000B0033" w:rsidRDefault="000B0033" w:rsidP="00953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850F69D-D201-46E3-917C-A6F8945C1472}"/>
    <w:docVar w:name="KY_MEDREF_VERSION" w:val="3"/>
  </w:docVars>
  <w:rsids>
    <w:rsidRoot w:val="005E5FED"/>
    <w:rsid w:val="00046C1C"/>
    <w:rsid w:val="00056EBB"/>
    <w:rsid w:val="000709D8"/>
    <w:rsid w:val="0008165B"/>
    <w:rsid w:val="000B0033"/>
    <w:rsid w:val="000E543A"/>
    <w:rsid w:val="00134510"/>
    <w:rsid w:val="00160C82"/>
    <w:rsid w:val="00174EE2"/>
    <w:rsid w:val="00181545"/>
    <w:rsid w:val="001B406C"/>
    <w:rsid w:val="001F0357"/>
    <w:rsid w:val="00202612"/>
    <w:rsid w:val="00225BF5"/>
    <w:rsid w:val="002350C5"/>
    <w:rsid w:val="00241A1C"/>
    <w:rsid w:val="00285FB4"/>
    <w:rsid w:val="00290941"/>
    <w:rsid w:val="002D2ACB"/>
    <w:rsid w:val="003C05F7"/>
    <w:rsid w:val="003C49A6"/>
    <w:rsid w:val="003E01A3"/>
    <w:rsid w:val="0040029C"/>
    <w:rsid w:val="00405D98"/>
    <w:rsid w:val="004225F2"/>
    <w:rsid w:val="004463AA"/>
    <w:rsid w:val="00450884"/>
    <w:rsid w:val="00512C9D"/>
    <w:rsid w:val="00547F09"/>
    <w:rsid w:val="005738B6"/>
    <w:rsid w:val="005E5FED"/>
    <w:rsid w:val="005F6BFD"/>
    <w:rsid w:val="00600593"/>
    <w:rsid w:val="00654849"/>
    <w:rsid w:val="006A6B19"/>
    <w:rsid w:val="006B2964"/>
    <w:rsid w:val="006E3CE4"/>
    <w:rsid w:val="00726535"/>
    <w:rsid w:val="00734285"/>
    <w:rsid w:val="0078790C"/>
    <w:rsid w:val="00831DE3"/>
    <w:rsid w:val="008B1191"/>
    <w:rsid w:val="009536BF"/>
    <w:rsid w:val="00956A23"/>
    <w:rsid w:val="00971510"/>
    <w:rsid w:val="009717BD"/>
    <w:rsid w:val="009E701A"/>
    <w:rsid w:val="00A1517C"/>
    <w:rsid w:val="00A266D2"/>
    <w:rsid w:val="00A40106"/>
    <w:rsid w:val="00AE695B"/>
    <w:rsid w:val="00B11052"/>
    <w:rsid w:val="00B11D29"/>
    <w:rsid w:val="00B15D9B"/>
    <w:rsid w:val="00B67C17"/>
    <w:rsid w:val="00B76CE3"/>
    <w:rsid w:val="00B839CF"/>
    <w:rsid w:val="00BC1B45"/>
    <w:rsid w:val="00C538A5"/>
    <w:rsid w:val="00CD3445"/>
    <w:rsid w:val="00D43887"/>
    <w:rsid w:val="00DF1807"/>
    <w:rsid w:val="00E15558"/>
    <w:rsid w:val="00E46674"/>
    <w:rsid w:val="00EA3412"/>
    <w:rsid w:val="00EA54CB"/>
    <w:rsid w:val="00EB6C47"/>
    <w:rsid w:val="00EC5004"/>
    <w:rsid w:val="00F2483E"/>
    <w:rsid w:val="00F31045"/>
    <w:rsid w:val="00FE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1D411"/>
  <w15:chartTrackingRefBased/>
  <w15:docId w15:val="{CDF1A7D8-7D90-40A8-B281-A411798D5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6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6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6BF"/>
    <w:rPr>
      <w:sz w:val="18"/>
      <w:szCs w:val="18"/>
    </w:rPr>
  </w:style>
  <w:style w:type="table" w:styleId="a7">
    <w:name w:val="Table Grid"/>
    <w:basedOn w:val="a1"/>
    <w:uiPriority w:val="39"/>
    <w:rsid w:val="009536B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43887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EB6C47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1F0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6</Pages>
  <Words>724</Words>
  <Characters>4128</Characters>
  <Application>Microsoft Office Word</Application>
  <DocSecurity>0</DocSecurity>
  <Lines>34</Lines>
  <Paragraphs>9</Paragraphs>
  <ScaleCrop>false</ScaleCrop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博</dc:creator>
  <cp:keywords/>
  <dc:description/>
  <cp:lastModifiedBy>bo li</cp:lastModifiedBy>
  <cp:revision>43</cp:revision>
  <dcterms:created xsi:type="dcterms:W3CDTF">2023-03-13T12:30:00Z</dcterms:created>
  <dcterms:modified xsi:type="dcterms:W3CDTF">2023-12-07T09:45:00Z</dcterms:modified>
</cp:coreProperties>
</file>